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00" w:type="dxa"/>
        <w:tblInd w:w="93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</w:tblGrid>
      <w:tr w:rsidR="00A109C8" w:rsidRPr="00A109C8" w:rsidTr="00A109C8">
        <w:trPr>
          <w:trHeight w:val="1065"/>
        </w:trPr>
        <w:tc>
          <w:tcPr>
            <w:tcW w:w="720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09C8" w:rsidRPr="00A109C8" w:rsidRDefault="00A109C8" w:rsidP="007D2B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 xml:space="preserve">Additional file 6. 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Table S5</w:t>
            </w:r>
          </w:p>
        </w:tc>
      </w:tr>
      <w:tr w:rsidR="00A109C8" w:rsidRPr="00A109C8" w:rsidTr="00A109C8">
        <w:trPr>
          <w:trHeight w:val="315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809157"/>
            <w:vAlign w:val="center"/>
            <w:hideMark/>
          </w:tcPr>
          <w:p w:rsidR="00A109C8" w:rsidRPr="00A109C8" w:rsidRDefault="00A109C8" w:rsidP="00A109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09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e symbol</w:t>
            </w:r>
          </w:p>
        </w:tc>
        <w:tc>
          <w:tcPr>
            <w:tcW w:w="60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809157"/>
            <w:vAlign w:val="center"/>
            <w:hideMark/>
          </w:tcPr>
          <w:p w:rsidR="00A109C8" w:rsidRPr="00A109C8" w:rsidRDefault="00A109C8" w:rsidP="00A10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109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ell line (fold change LTED/WT)</w:t>
            </w:r>
          </w:p>
        </w:tc>
      </w:tr>
      <w:tr w:rsidR="00A109C8" w:rsidRPr="00A109C8" w:rsidTr="00A109C8">
        <w:trPr>
          <w:trHeight w:val="52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109C8" w:rsidRPr="00A109C8" w:rsidRDefault="00A109C8" w:rsidP="00A10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09C8" w:rsidRPr="00A109C8" w:rsidRDefault="00A109C8" w:rsidP="00A109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CF7 LTED (2D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09C8" w:rsidRPr="00A109C8" w:rsidRDefault="00A109C8" w:rsidP="00A109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CC1428 L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09C8" w:rsidRPr="00A109C8" w:rsidRDefault="00A109C8" w:rsidP="00A109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M44 L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09C8" w:rsidRPr="00A109C8" w:rsidRDefault="00A109C8" w:rsidP="00A109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47D L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09C8" w:rsidRPr="00A109C8" w:rsidRDefault="00A109C8" w:rsidP="00A109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R75.1 LTED</w:t>
            </w:r>
          </w:p>
        </w:tc>
      </w:tr>
      <w:tr w:rsidR="00A109C8" w:rsidRPr="00A109C8" w:rsidTr="00A109C8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09C8" w:rsidRPr="00A109C8" w:rsidRDefault="00A109C8" w:rsidP="00A109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109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CAT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09C8" w:rsidRPr="00A109C8" w:rsidRDefault="00A109C8" w:rsidP="00A109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09C8" w:rsidRPr="00A109C8" w:rsidRDefault="00A109C8" w:rsidP="00A109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09C8" w:rsidRPr="00A109C8" w:rsidRDefault="00A109C8" w:rsidP="00A109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09C8" w:rsidRPr="00A109C8" w:rsidRDefault="00A109C8" w:rsidP="00A109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09C8" w:rsidRPr="00A109C8" w:rsidRDefault="00A109C8" w:rsidP="00A109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A109C8" w:rsidRPr="00A109C8" w:rsidTr="00A109C8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09C8" w:rsidRPr="00A109C8" w:rsidRDefault="00A109C8" w:rsidP="00A109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109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LDL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09C8" w:rsidRPr="00A109C8" w:rsidRDefault="00A109C8" w:rsidP="00A109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09C8" w:rsidRPr="00A109C8" w:rsidRDefault="00A109C8" w:rsidP="00A109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09C8" w:rsidRPr="00A109C8" w:rsidRDefault="00A109C8" w:rsidP="00A109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09C8" w:rsidRPr="00A109C8" w:rsidRDefault="00A109C8" w:rsidP="00A109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109C8" w:rsidRPr="00A109C8" w:rsidRDefault="00A109C8" w:rsidP="00A109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09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63</w:t>
            </w:r>
          </w:p>
        </w:tc>
      </w:tr>
    </w:tbl>
    <w:p w:rsidR="00D83E15" w:rsidRDefault="00D83E15"/>
    <w:sectPr w:rsidR="00D83E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9C8"/>
    <w:rsid w:val="007D2B38"/>
    <w:rsid w:val="00A109C8"/>
    <w:rsid w:val="00D8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54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iana Simigdala</dc:creator>
  <cp:lastModifiedBy>Nikiana Simigdala</cp:lastModifiedBy>
  <cp:revision>2</cp:revision>
  <dcterms:created xsi:type="dcterms:W3CDTF">2016-05-19T11:03:00Z</dcterms:created>
  <dcterms:modified xsi:type="dcterms:W3CDTF">2016-05-19T11:18:00Z</dcterms:modified>
</cp:coreProperties>
</file>